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D55AB" w14:textId="52431862" w:rsidR="00BE0A1F" w:rsidRPr="00D04061" w:rsidRDefault="00BE0A1F" w:rsidP="00D04061">
      <w:pPr>
        <w:pStyle w:val="Heading1"/>
        <w:rPr>
          <w:rFonts w:asciiTheme="majorBidi" w:hAnsiTheme="majorBidi"/>
          <w:sz w:val="24"/>
          <w:szCs w:val="24"/>
        </w:rPr>
      </w:pPr>
      <w:r w:rsidRPr="00D04061">
        <w:rPr>
          <w:rFonts w:asciiTheme="majorBidi" w:hAnsiTheme="majorBidi"/>
          <w:sz w:val="24"/>
          <w:szCs w:val="24"/>
        </w:rPr>
        <w:t>Appendix 2</w:t>
      </w:r>
    </w:p>
    <w:p w14:paraId="10755D8F" w14:textId="75D04623" w:rsidR="00BE0A1F" w:rsidRPr="00D04061" w:rsidRDefault="00BE0A1F" w:rsidP="00BE0A1F">
      <w:pPr>
        <w:rPr>
          <w:rFonts w:asciiTheme="majorBidi" w:hAnsiTheme="majorBidi" w:cstheme="majorBidi"/>
          <w:sz w:val="24"/>
          <w:szCs w:val="24"/>
        </w:rPr>
      </w:pPr>
      <w:r w:rsidRPr="00D04061">
        <w:rPr>
          <w:rFonts w:asciiTheme="majorBidi" w:hAnsiTheme="majorBidi" w:cstheme="majorBidi"/>
          <w:sz w:val="24"/>
          <w:szCs w:val="24"/>
        </w:rPr>
        <w:t xml:space="preserve">The full list of outcomes </w:t>
      </w:r>
    </w:p>
    <w:tbl>
      <w:tblPr>
        <w:tblStyle w:val="TableGrid"/>
        <w:tblW w:w="9431" w:type="dxa"/>
        <w:tblLook w:val="04A0" w:firstRow="1" w:lastRow="0" w:firstColumn="1" w:lastColumn="0" w:noHBand="0" w:noVBand="1"/>
      </w:tblPr>
      <w:tblGrid>
        <w:gridCol w:w="2430"/>
        <w:gridCol w:w="2336"/>
        <w:gridCol w:w="4665"/>
      </w:tblGrid>
      <w:tr w:rsidR="00BE0A1F" w:rsidRPr="00D04061" w14:paraId="1D4F7580" w14:textId="77777777" w:rsidTr="00F1401A">
        <w:trPr>
          <w:trHeight w:val="514"/>
        </w:trPr>
        <w:tc>
          <w:tcPr>
            <w:tcW w:w="2430" w:type="dxa"/>
            <w:noWrap/>
            <w:hideMark/>
          </w:tcPr>
          <w:p w14:paraId="0192EB41" w14:textId="77777777" w:rsidR="00BE0A1F" w:rsidRPr="00D04061" w:rsidRDefault="00BE0A1F" w:rsidP="00F1401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bookmarkStart w:id="0" w:name="_Hlk88038865"/>
            <w:r w:rsidRPr="00D0406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Core area </w:t>
            </w:r>
          </w:p>
        </w:tc>
        <w:tc>
          <w:tcPr>
            <w:tcW w:w="2336" w:type="dxa"/>
            <w:noWrap/>
            <w:hideMark/>
          </w:tcPr>
          <w:p w14:paraId="7C57C7D8" w14:textId="313C6A8C" w:rsidR="00BE0A1F" w:rsidRPr="00D04061" w:rsidRDefault="00BE0A1F" w:rsidP="00F1401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406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Domain </w:t>
            </w:r>
          </w:p>
        </w:tc>
        <w:tc>
          <w:tcPr>
            <w:tcW w:w="4665" w:type="dxa"/>
            <w:noWrap/>
            <w:hideMark/>
          </w:tcPr>
          <w:p w14:paraId="4E9AA241" w14:textId="77777777" w:rsidR="00BE0A1F" w:rsidRPr="00D04061" w:rsidRDefault="00BE0A1F" w:rsidP="00F1401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406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Outcome</w:t>
            </w:r>
          </w:p>
        </w:tc>
      </w:tr>
      <w:tr w:rsidR="00BE0A1F" w:rsidRPr="00D04061" w14:paraId="33430854" w14:textId="77777777" w:rsidTr="00F1401A">
        <w:trPr>
          <w:trHeight w:val="600"/>
        </w:trPr>
        <w:tc>
          <w:tcPr>
            <w:tcW w:w="2430" w:type="dxa"/>
            <w:vMerge w:val="restart"/>
            <w:noWrap/>
            <w:hideMark/>
          </w:tcPr>
          <w:p w14:paraId="0C5B79D5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406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linical/Physiological outcomes</w:t>
            </w:r>
          </w:p>
        </w:tc>
        <w:tc>
          <w:tcPr>
            <w:tcW w:w="2336" w:type="dxa"/>
            <w:hideMark/>
          </w:tcPr>
          <w:p w14:paraId="2C5D9B0D" w14:textId="67A5682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406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Blood and lymphatic system outcomes</w:t>
            </w:r>
          </w:p>
        </w:tc>
        <w:tc>
          <w:tcPr>
            <w:tcW w:w="4665" w:type="dxa"/>
            <w:noWrap/>
            <w:hideMark/>
          </w:tcPr>
          <w:p w14:paraId="1E11FDD1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Blood cell count</w:t>
            </w:r>
          </w:p>
        </w:tc>
      </w:tr>
      <w:tr w:rsidR="00BE0A1F" w:rsidRPr="00D04061" w14:paraId="05A7779D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2DA34A58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noWrap/>
            <w:hideMark/>
          </w:tcPr>
          <w:p w14:paraId="6C67E4E9" w14:textId="6852E4F5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406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ardiac outcomes</w:t>
            </w:r>
          </w:p>
        </w:tc>
        <w:tc>
          <w:tcPr>
            <w:tcW w:w="4665" w:type="dxa"/>
            <w:noWrap/>
            <w:hideMark/>
          </w:tcPr>
          <w:p w14:paraId="68C5C1C4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Heart rate</w:t>
            </w:r>
          </w:p>
        </w:tc>
      </w:tr>
      <w:tr w:rsidR="00BE0A1F" w:rsidRPr="00D04061" w14:paraId="79E8DFFC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04A47BBC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 w:val="restart"/>
            <w:noWrap/>
            <w:hideMark/>
          </w:tcPr>
          <w:p w14:paraId="352B8987" w14:textId="599419EF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406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General outcomes</w:t>
            </w:r>
          </w:p>
        </w:tc>
        <w:tc>
          <w:tcPr>
            <w:tcW w:w="4665" w:type="dxa"/>
            <w:noWrap/>
            <w:hideMark/>
          </w:tcPr>
          <w:p w14:paraId="6247DCA7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 xml:space="preserve">Body weight </w:t>
            </w:r>
          </w:p>
        </w:tc>
      </w:tr>
      <w:tr w:rsidR="00BE0A1F" w:rsidRPr="00D04061" w14:paraId="6AD6026B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75E5C745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0B1AA4AC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182BFEAD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 xml:space="preserve">Body composition </w:t>
            </w:r>
          </w:p>
        </w:tc>
      </w:tr>
      <w:tr w:rsidR="00BE0A1F" w:rsidRPr="00D04061" w14:paraId="4862A2B9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2F27BF54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22E3C81E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1780EF22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Disease severity</w:t>
            </w:r>
          </w:p>
        </w:tc>
      </w:tr>
      <w:tr w:rsidR="00BE0A1F" w:rsidRPr="00D04061" w14:paraId="63EB04F6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0B0975F7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 w:val="restart"/>
            <w:hideMark/>
          </w:tcPr>
          <w:p w14:paraId="04FF47A5" w14:textId="23425D6D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406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nfection and infestation outcomes</w:t>
            </w:r>
          </w:p>
        </w:tc>
        <w:tc>
          <w:tcPr>
            <w:tcW w:w="4665" w:type="dxa"/>
            <w:noWrap/>
            <w:hideMark/>
          </w:tcPr>
          <w:p w14:paraId="506C4049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Sputum neutrophil elastase level</w:t>
            </w:r>
          </w:p>
        </w:tc>
      </w:tr>
      <w:tr w:rsidR="00BE0A1F" w:rsidRPr="00D04061" w14:paraId="00A6353E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4A2A4668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52DBD2FB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5639C0CC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 xml:space="preserve">Nasal lavage fluid </w:t>
            </w:r>
          </w:p>
        </w:tc>
      </w:tr>
      <w:tr w:rsidR="00BE0A1F" w:rsidRPr="00D04061" w14:paraId="7B2E6C18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03554AEB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7A27C01B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6201D3FD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 xml:space="preserve">Exhaled breath condensate </w:t>
            </w:r>
          </w:p>
        </w:tc>
      </w:tr>
      <w:tr w:rsidR="00BE0A1F" w:rsidRPr="00D04061" w14:paraId="0D7BDA3E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3EF5D718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78498FA7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3918F500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Cytokines in Exhaled breath condensate</w:t>
            </w:r>
          </w:p>
        </w:tc>
      </w:tr>
      <w:tr w:rsidR="00BE0A1F" w:rsidRPr="00D04061" w14:paraId="30D7BE46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63703CCF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63D9CB8E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3562F82E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 xml:space="preserve">pH level in Exhaled breath condensate  </w:t>
            </w:r>
          </w:p>
        </w:tc>
      </w:tr>
      <w:tr w:rsidR="00BE0A1F" w:rsidRPr="00D04061" w14:paraId="446C9F42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5FAB5ACB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4BC71601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2FA412A9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Exhaled Nitric Oxide Fraction (FENO)</w:t>
            </w:r>
          </w:p>
        </w:tc>
      </w:tr>
      <w:tr w:rsidR="00BE0A1F" w:rsidRPr="00D04061" w14:paraId="1741D49B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162673DB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5C3759F8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52836EE3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 xml:space="preserve">Cytokines in nasal lavage fluid </w:t>
            </w:r>
          </w:p>
        </w:tc>
      </w:tr>
      <w:tr w:rsidR="00BE0A1F" w:rsidRPr="00D04061" w14:paraId="34C161DB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5386057D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578D7BAD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69CE91EF" w14:textId="43BBA99C" w:rsidR="00BE0A1F" w:rsidRPr="00D04061" w:rsidRDefault="001E481D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1E481D">
              <w:rPr>
                <w:rFonts w:asciiTheme="majorBidi" w:hAnsiTheme="majorBidi" w:cstheme="majorBidi"/>
                <w:lang w:eastAsia="en-GB"/>
              </w:rPr>
              <w:t xml:space="preserve">Tumor Necrosis Factor-α (TNF-α) </w:t>
            </w:r>
            <w:r w:rsidR="00BE0A1F" w:rsidRPr="00D04061">
              <w:rPr>
                <w:rFonts w:asciiTheme="majorBidi" w:hAnsiTheme="majorBidi" w:cstheme="majorBidi"/>
                <w:lang w:eastAsia="en-GB"/>
              </w:rPr>
              <w:t xml:space="preserve">in nasal lavage fluid </w:t>
            </w:r>
          </w:p>
        </w:tc>
      </w:tr>
      <w:tr w:rsidR="00BE0A1F" w:rsidRPr="00D04061" w14:paraId="3C27908B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79D3D4D7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4E99247B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64195D92" w14:textId="060A7C1D" w:rsidR="00BE0A1F" w:rsidRPr="00D04061" w:rsidRDefault="001E481D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1E481D">
              <w:rPr>
                <w:rFonts w:asciiTheme="majorBidi" w:hAnsiTheme="majorBidi" w:cstheme="majorBidi"/>
                <w:lang w:eastAsia="en-GB"/>
              </w:rPr>
              <w:t>Interleukins</w:t>
            </w:r>
            <w:r w:rsidRPr="00D04061">
              <w:rPr>
                <w:rFonts w:asciiTheme="majorBidi" w:hAnsiTheme="majorBidi" w:cstheme="majorBidi"/>
                <w:lang w:eastAsia="en-GB"/>
              </w:rPr>
              <w:t xml:space="preserve"> </w:t>
            </w:r>
            <w:r w:rsidR="00BE0A1F" w:rsidRPr="00D04061">
              <w:rPr>
                <w:rFonts w:asciiTheme="majorBidi" w:hAnsiTheme="majorBidi" w:cstheme="majorBidi"/>
                <w:lang w:eastAsia="en-GB"/>
              </w:rPr>
              <w:t xml:space="preserve">IL-6 and IL-10 in nasal lavage fluid </w:t>
            </w:r>
          </w:p>
        </w:tc>
      </w:tr>
      <w:tr w:rsidR="00BE0A1F" w:rsidRPr="00D04061" w14:paraId="0774ADC1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54E0EA8E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53931D0E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4DCE8943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Blood inflammation markers</w:t>
            </w:r>
          </w:p>
        </w:tc>
      </w:tr>
      <w:tr w:rsidR="00BE0A1F" w:rsidRPr="00D04061" w14:paraId="47B740C3" w14:textId="77777777" w:rsidTr="00F1401A">
        <w:trPr>
          <w:trHeight w:val="300"/>
        </w:trPr>
        <w:tc>
          <w:tcPr>
            <w:tcW w:w="2430" w:type="dxa"/>
            <w:vMerge/>
          </w:tcPr>
          <w:p w14:paraId="223A737F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</w:tcPr>
          <w:p w14:paraId="376D9353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</w:tcPr>
          <w:p w14:paraId="01B995DF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Sputum inflammation markers</w:t>
            </w:r>
          </w:p>
        </w:tc>
      </w:tr>
      <w:tr w:rsidR="00BE0A1F" w:rsidRPr="00D04061" w14:paraId="7CB9B874" w14:textId="77777777" w:rsidTr="00F1401A">
        <w:trPr>
          <w:trHeight w:val="900"/>
        </w:trPr>
        <w:tc>
          <w:tcPr>
            <w:tcW w:w="2430" w:type="dxa"/>
            <w:vMerge/>
            <w:hideMark/>
          </w:tcPr>
          <w:p w14:paraId="5C3C4DE2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hideMark/>
          </w:tcPr>
          <w:p w14:paraId="1084CE2A" w14:textId="1E61EED2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406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Musculoskeletal and connective tissue outcomes</w:t>
            </w:r>
          </w:p>
        </w:tc>
        <w:tc>
          <w:tcPr>
            <w:tcW w:w="4665" w:type="dxa"/>
            <w:noWrap/>
            <w:hideMark/>
          </w:tcPr>
          <w:p w14:paraId="51E5ECC9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 xml:space="preserve">Muscle strength </w:t>
            </w:r>
          </w:p>
        </w:tc>
      </w:tr>
      <w:tr w:rsidR="00BE0A1F" w:rsidRPr="00D04061" w14:paraId="6FED8FAB" w14:textId="77777777" w:rsidTr="00F1401A">
        <w:trPr>
          <w:trHeight w:val="375"/>
        </w:trPr>
        <w:tc>
          <w:tcPr>
            <w:tcW w:w="2430" w:type="dxa"/>
            <w:vMerge/>
            <w:hideMark/>
          </w:tcPr>
          <w:p w14:paraId="7BE62762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 w:val="restart"/>
            <w:hideMark/>
          </w:tcPr>
          <w:p w14:paraId="4781D482" w14:textId="1DBEB382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406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Respiratory, thoracic and mediastinal outcomes</w:t>
            </w:r>
          </w:p>
        </w:tc>
        <w:tc>
          <w:tcPr>
            <w:tcW w:w="4665" w:type="dxa"/>
            <w:noWrap/>
            <w:hideMark/>
          </w:tcPr>
          <w:p w14:paraId="5AC26D72" w14:textId="0EC5B674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 xml:space="preserve">Oxygen saturation </w:t>
            </w:r>
            <w:r w:rsidR="00980FB9">
              <w:rPr>
                <w:rFonts w:asciiTheme="majorBidi" w:hAnsiTheme="majorBidi" w:cstheme="majorBidi"/>
                <w:lang w:eastAsia="en-GB"/>
              </w:rPr>
              <w:t>(</w:t>
            </w:r>
            <w:r w:rsidRPr="00D04061">
              <w:rPr>
                <w:rFonts w:asciiTheme="majorBidi" w:hAnsiTheme="majorBidi" w:cstheme="majorBidi"/>
                <w:lang w:eastAsia="en-GB"/>
              </w:rPr>
              <w:t>SPO2</w:t>
            </w:r>
            <w:r w:rsidR="00980FB9">
              <w:rPr>
                <w:rFonts w:asciiTheme="majorBidi" w:hAnsiTheme="majorBidi" w:cstheme="majorBidi"/>
                <w:lang w:eastAsia="en-GB"/>
              </w:rPr>
              <w:t>)</w:t>
            </w:r>
          </w:p>
        </w:tc>
      </w:tr>
      <w:tr w:rsidR="00BE0A1F" w:rsidRPr="00D04061" w14:paraId="522C662F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07AD8A7C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27A67829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385C90D1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Airway resistance</w:t>
            </w:r>
          </w:p>
        </w:tc>
      </w:tr>
      <w:tr w:rsidR="00BE0A1F" w:rsidRPr="00D04061" w14:paraId="61FEEB71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0C590520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4E264D41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2E6E8C08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Respiratory rate</w:t>
            </w:r>
          </w:p>
        </w:tc>
      </w:tr>
      <w:tr w:rsidR="00BE0A1F" w:rsidRPr="00D04061" w14:paraId="7F1374E9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0B9B3468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5C3631E7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262546A2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 xml:space="preserve">Respiratory resistance </w:t>
            </w:r>
          </w:p>
        </w:tc>
      </w:tr>
      <w:tr w:rsidR="00BE0A1F" w:rsidRPr="00D04061" w14:paraId="78C0710C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28791A76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48F8F89C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1266470D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Lung sounds</w:t>
            </w:r>
          </w:p>
        </w:tc>
      </w:tr>
      <w:tr w:rsidR="00BE0A1F" w:rsidRPr="00D04061" w14:paraId="1D9A8F99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09BDC376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50004123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34CFA931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Non-invasive ventilation resistance rate</w:t>
            </w:r>
          </w:p>
        </w:tc>
      </w:tr>
      <w:tr w:rsidR="00BE0A1F" w:rsidRPr="00D04061" w14:paraId="159631E8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4D83AF68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4FED05EB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5308D9BE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Arterial blood gases</w:t>
            </w:r>
          </w:p>
        </w:tc>
      </w:tr>
      <w:tr w:rsidR="00BE0A1F" w:rsidRPr="00D04061" w14:paraId="444580B8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3E0549A1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6BE66FBD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0259A617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 xml:space="preserve">Alveolar – arterial oxygen gradient </w:t>
            </w:r>
          </w:p>
        </w:tc>
      </w:tr>
      <w:tr w:rsidR="00BE0A1F" w:rsidRPr="00D04061" w14:paraId="5E44427E" w14:textId="77777777" w:rsidTr="00F1401A">
        <w:trPr>
          <w:trHeight w:val="375"/>
        </w:trPr>
        <w:tc>
          <w:tcPr>
            <w:tcW w:w="2430" w:type="dxa"/>
            <w:vMerge/>
            <w:hideMark/>
          </w:tcPr>
          <w:p w14:paraId="3967EDCF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 w:val="restart"/>
            <w:hideMark/>
          </w:tcPr>
          <w:p w14:paraId="631AFC4F" w14:textId="50595E92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406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Respiratory, thoracic and mediastinal outcomes  </w:t>
            </w:r>
            <w:r w:rsidRPr="00D0406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br/>
              <w:t>a. Respiratory Muscle function</w:t>
            </w:r>
          </w:p>
        </w:tc>
        <w:tc>
          <w:tcPr>
            <w:tcW w:w="4665" w:type="dxa"/>
            <w:noWrap/>
            <w:hideMark/>
          </w:tcPr>
          <w:p w14:paraId="1D4E41EF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Respiratory muscle strength</w:t>
            </w:r>
          </w:p>
        </w:tc>
      </w:tr>
      <w:tr w:rsidR="00BE0A1F" w:rsidRPr="00D04061" w14:paraId="7FCE2A06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7BB7BF5A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5334C8E5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2B0BD3EE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Respiratory muscle endurance</w:t>
            </w:r>
          </w:p>
        </w:tc>
      </w:tr>
      <w:tr w:rsidR="00BE0A1F" w:rsidRPr="00D04061" w14:paraId="30C9C02E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232F1CD8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61725D43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7B70C886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Maximal Expiratory Pressure (PEmax)</w:t>
            </w:r>
          </w:p>
        </w:tc>
      </w:tr>
      <w:tr w:rsidR="00BE0A1F" w:rsidRPr="00D04061" w14:paraId="0437C5A6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46DE7628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5F67C761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2B58AED4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Maximal Inspiratory Pressure (PImax)</w:t>
            </w:r>
          </w:p>
        </w:tc>
      </w:tr>
      <w:tr w:rsidR="00BE0A1F" w:rsidRPr="00D04061" w14:paraId="57E26A96" w14:textId="77777777" w:rsidTr="00F1401A">
        <w:trPr>
          <w:trHeight w:val="330"/>
        </w:trPr>
        <w:tc>
          <w:tcPr>
            <w:tcW w:w="2430" w:type="dxa"/>
            <w:vMerge/>
            <w:hideMark/>
          </w:tcPr>
          <w:p w14:paraId="6AA6217B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 w:val="restart"/>
            <w:hideMark/>
          </w:tcPr>
          <w:p w14:paraId="025F6406" w14:textId="75AAB9C8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406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Respiratory, thoracic and mediastinal outcomes </w:t>
            </w:r>
            <w:r w:rsidRPr="00D0406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br/>
              <w:t>b. Lung function</w:t>
            </w:r>
          </w:p>
        </w:tc>
        <w:tc>
          <w:tcPr>
            <w:tcW w:w="4665" w:type="dxa"/>
            <w:noWrap/>
            <w:hideMark/>
          </w:tcPr>
          <w:p w14:paraId="208CE2B8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Pulmonary function (spirometry)</w:t>
            </w:r>
          </w:p>
        </w:tc>
      </w:tr>
      <w:tr w:rsidR="00BE0A1F" w:rsidRPr="00D04061" w14:paraId="58BD5F72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241FE0C0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75FDDA92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26B7156B" w14:textId="4A4DBD9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 xml:space="preserve">Forced expiratory volume in one second </w:t>
            </w:r>
            <w:r w:rsidR="00980FB9">
              <w:rPr>
                <w:rFonts w:asciiTheme="majorBidi" w:hAnsiTheme="majorBidi" w:cstheme="majorBidi"/>
                <w:lang w:eastAsia="en-GB"/>
              </w:rPr>
              <w:t>(</w:t>
            </w:r>
            <w:r w:rsidRPr="00D04061">
              <w:rPr>
                <w:rFonts w:asciiTheme="majorBidi" w:hAnsiTheme="majorBidi" w:cstheme="majorBidi"/>
                <w:lang w:eastAsia="en-GB"/>
              </w:rPr>
              <w:t>FEV1</w:t>
            </w:r>
            <w:r w:rsidR="00980FB9">
              <w:rPr>
                <w:rFonts w:asciiTheme="majorBidi" w:hAnsiTheme="majorBidi" w:cstheme="majorBidi"/>
                <w:lang w:eastAsia="en-GB"/>
              </w:rPr>
              <w:t>)</w:t>
            </w:r>
          </w:p>
        </w:tc>
      </w:tr>
      <w:tr w:rsidR="00BE0A1F" w:rsidRPr="00D04061" w14:paraId="2CB6C190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74036D61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428821B1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7B815C16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Forced vital capacity (FVC)</w:t>
            </w:r>
          </w:p>
        </w:tc>
      </w:tr>
      <w:tr w:rsidR="00BE0A1F" w:rsidRPr="00D04061" w14:paraId="316BB663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7A2C77AB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16F7CA78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3B1F0E13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Maximal mid-expiratory flow (MMEF)</w:t>
            </w:r>
          </w:p>
        </w:tc>
      </w:tr>
      <w:tr w:rsidR="00BE0A1F" w:rsidRPr="00D04061" w14:paraId="45E98669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0C40B262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290818D8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36ADD5A2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FEV1 /FVC</w:t>
            </w:r>
          </w:p>
        </w:tc>
      </w:tr>
      <w:tr w:rsidR="00BE0A1F" w:rsidRPr="00D04061" w14:paraId="6F5A6785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2AD64CD4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7A4E1CF4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21B9C8D5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forced expiratory flow between 25 and 75% of the FVC (FEF25-75%)</w:t>
            </w:r>
          </w:p>
        </w:tc>
      </w:tr>
      <w:tr w:rsidR="00BE0A1F" w:rsidRPr="00D04061" w14:paraId="52E8C506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7A4258D7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5E57364D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52CB0E19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peak expiratory flow rate (PEFR)</w:t>
            </w:r>
          </w:p>
        </w:tc>
      </w:tr>
      <w:tr w:rsidR="00BE0A1F" w:rsidRPr="00D04061" w14:paraId="05843F3A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46DB5F41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68E225EA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46D57207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Inspiratory capacity (IC)</w:t>
            </w:r>
          </w:p>
        </w:tc>
      </w:tr>
      <w:tr w:rsidR="00BE0A1F" w:rsidRPr="00D04061" w14:paraId="5D10B534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3D7A4EE4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18314ADC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36119F15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Vital capacity (VC)</w:t>
            </w:r>
          </w:p>
        </w:tc>
      </w:tr>
      <w:tr w:rsidR="00BE0A1F" w:rsidRPr="00D04061" w14:paraId="0F0C726F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65047E28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78689E71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6093540D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Total Lung Capacity (TLC)</w:t>
            </w:r>
          </w:p>
        </w:tc>
      </w:tr>
      <w:tr w:rsidR="00BE0A1F" w:rsidRPr="00D04061" w14:paraId="6BCB26EA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6B8EBB87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5DBD1484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39C8EA24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Lung volumes</w:t>
            </w:r>
          </w:p>
        </w:tc>
      </w:tr>
      <w:tr w:rsidR="00BE0A1F" w:rsidRPr="00D04061" w14:paraId="75883845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6BA0D5EB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143B7C67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492041C7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Residual Volume (RV)</w:t>
            </w:r>
          </w:p>
        </w:tc>
      </w:tr>
      <w:tr w:rsidR="00BE0A1F" w:rsidRPr="00D04061" w14:paraId="6A2DD152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05E3AC20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0A4F0140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13EF9B84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Lung carbon monoxide transfer factor (TLCO)</w:t>
            </w:r>
          </w:p>
        </w:tc>
      </w:tr>
      <w:tr w:rsidR="00BE0A1F" w:rsidRPr="00D04061" w14:paraId="72B91A51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7AC423BB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519BC12E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5F4EF27A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Percentages of predicted spirometry values</w:t>
            </w:r>
          </w:p>
        </w:tc>
      </w:tr>
      <w:tr w:rsidR="00BE0A1F" w:rsidRPr="00D04061" w14:paraId="01F125CE" w14:textId="77777777" w:rsidTr="00F1401A">
        <w:trPr>
          <w:trHeight w:val="300"/>
        </w:trPr>
        <w:tc>
          <w:tcPr>
            <w:tcW w:w="2430" w:type="dxa"/>
            <w:vMerge/>
          </w:tcPr>
          <w:p w14:paraId="42339A20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</w:tcPr>
          <w:p w14:paraId="50AC8B7A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</w:tcPr>
          <w:p w14:paraId="066F9699" w14:textId="13F30BFC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Ventilation inhomogeneity</w:t>
            </w:r>
            <w:r w:rsidR="001E481D">
              <w:rPr>
                <w:rFonts w:asciiTheme="majorBidi" w:hAnsiTheme="majorBidi" w:cstheme="majorBidi"/>
                <w:lang w:eastAsia="en-GB"/>
              </w:rPr>
              <w:t>/Lung Clearance Index</w:t>
            </w:r>
            <w:r w:rsidRPr="00D04061">
              <w:rPr>
                <w:rFonts w:asciiTheme="majorBidi" w:hAnsiTheme="majorBidi" w:cstheme="majorBidi"/>
                <w:lang w:eastAsia="en-GB"/>
              </w:rPr>
              <w:t xml:space="preserve"> (LCI)</w:t>
            </w:r>
          </w:p>
        </w:tc>
      </w:tr>
      <w:tr w:rsidR="00BE0A1F" w:rsidRPr="00D04061" w14:paraId="630BE273" w14:textId="77777777" w:rsidTr="00F1401A">
        <w:trPr>
          <w:trHeight w:val="360"/>
        </w:trPr>
        <w:tc>
          <w:tcPr>
            <w:tcW w:w="2430" w:type="dxa"/>
            <w:vMerge/>
            <w:hideMark/>
          </w:tcPr>
          <w:p w14:paraId="1B44087C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 w:val="restart"/>
            <w:hideMark/>
          </w:tcPr>
          <w:p w14:paraId="1C063CD1" w14:textId="31A61369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406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Respiratory, thoracic and mediastinal outcomes </w:t>
            </w:r>
            <w:r w:rsidRPr="00D0406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br/>
              <w:t>c. sputum</w:t>
            </w:r>
          </w:p>
        </w:tc>
        <w:tc>
          <w:tcPr>
            <w:tcW w:w="4665" w:type="dxa"/>
            <w:noWrap/>
            <w:hideMark/>
          </w:tcPr>
          <w:p w14:paraId="3657D825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Sputum weight</w:t>
            </w:r>
          </w:p>
        </w:tc>
      </w:tr>
      <w:tr w:rsidR="00BE0A1F" w:rsidRPr="00D04061" w14:paraId="1965FAF1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59FB3BE7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1635FCDD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30326C00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Sputum volume</w:t>
            </w:r>
          </w:p>
        </w:tc>
      </w:tr>
      <w:tr w:rsidR="00BE0A1F" w:rsidRPr="00D04061" w14:paraId="724D5E92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7858B934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7EC5EEEE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0A6C2829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Sputum dry weight</w:t>
            </w:r>
          </w:p>
        </w:tc>
      </w:tr>
      <w:tr w:rsidR="00BE0A1F" w:rsidRPr="00D04061" w14:paraId="741ED82E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1D31F14A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20026D3D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18259055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 xml:space="preserve">Sputum production </w:t>
            </w:r>
          </w:p>
        </w:tc>
      </w:tr>
      <w:tr w:rsidR="00BE0A1F" w:rsidRPr="00D04061" w14:paraId="497F7D7B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5E584B9A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7C594C8D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08DAB5DC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 xml:space="preserve">In vitro mucociliary transport </w:t>
            </w:r>
          </w:p>
        </w:tc>
      </w:tr>
      <w:tr w:rsidR="00BE0A1F" w:rsidRPr="00D04061" w14:paraId="1CF8A81B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3AFDB93E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32B84608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626377D2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Sputum microbiology</w:t>
            </w:r>
          </w:p>
        </w:tc>
      </w:tr>
      <w:tr w:rsidR="00BE0A1F" w:rsidRPr="00D04061" w14:paraId="66D6AA7A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0A55CE1B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18D0A16D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16CD8E3E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 xml:space="preserve">Secretion purulence </w:t>
            </w:r>
          </w:p>
        </w:tc>
      </w:tr>
      <w:tr w:rsidR="00BE0A1F" w:rsidRPr="00D04061" w14:paraId="2F8B8566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5456EEE0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2616D813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556C1C6E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 xml:space="preserve">Sputum Viscosity </w:t>
            </w:r>
          </w:p>
        </w:tc>
      </w:tr>
      <w:tr w:rsidR="00BE0A1F" w:rsidRPr="00D04061" w14:paraId="28BB23C6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168960F1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2F58AA96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7794F655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 xml:space="preserve">Sputum Elasticity </w:t>
            </w:r>
          </w:p>
        </w:tc>
      </w:tr>
      <w:tr w:rsidR="00BE0A1F" w:rsidRPr="00D04061" w14:paraId="1248C4DA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2E583760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09512C8E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0A26EC6D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In vitro sputum cough clearability</w:t>
            </w:r>
          </w:p>
        </w:tc>
      </w:tr>
      <w:tr w:rsidR="00BE0A1F" w:rsidRPr="00D04061" w14:paraId="3505521B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0CB49BF7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07D01220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5453FC5D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 xml:space="preserve">The contact angle of sputum </w:t>
            </w:r>
          </w:p>
        </w:tc>
      </w:tr>
      <w:tr w:rsidR="00BE0A1F" w:rsidRPr="00D04061" w14:paraId="5B9B0BFB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282B92E0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2AAE76A4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020A2E33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 xml:space="preserve">Secretion adhesiveness </w:t>
            </w:r>
          </w:p>
        </w:tc>
      </w:tr>
      <w:tr w:rsidR="00BE0A1F" w:rsidRPr="00D04061" w14:paraId="30A769FC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66277187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123B349E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045E4C72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 xml:space="preserve">Sputum cell count </w:t>
            </w:r>
          </w:p>
        </w:tc>
      </w:tr>
      <w:tr w:rsidR="00BE0A1F" w:rsidRPr="00D04061" w14:paraId="63CE9DEE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2199C7B5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238F3875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4875A1D7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 xml:space="preserve">In vivo mucociliary transport </w:t>
            </w:r>
          </w:p>
        </w:tc>
      </w:tr>
      <w:tr w:rsidR="00BE0A1F" w:rsidRPr="00D04061" w14:paraId="6C62A211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088D91B9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3A1C2D04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65F7BEE1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Secretion surface properties and appearance</w:t>
            </w:r>
          </w:p>
        </w:tc>
      </w:tr>
      <w:tr w:rsidR="00BE0A1F" w:rsidRPr="00D04061" w14:paraId="60D135F8" w14:textId="77777777" w:rsidTr="00F1401A">
        <w:trPr>
          <w:trHeight w:val="300"/>
        </w:trPr>
        <w:tc>
          <w:tcPr>
            <w:tcW w:w="2430" w:type="dxa"/>
            <w:vMerge/>
          </w:tcPr>
          <w:p w14:paraId="1EF04856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</w:tcPr>
          <w:p w14:paraId="0313BCEC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</w:tcPr>
          <w:p w14:paraId="27436D9F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Sputum colour</w:t>
            </w:r>
          </w:p>
        </w:tc>
      </w:tr>
      <w:tr w:rsidR="00BE0A1F" w:rsidRPr="00D04061" w14:paraId="23E052D5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55104754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 w:val="restart"/>
            <w:hideMark/>
          </w:tcPr>
          <w:p w14:paraId="6C8D525B" w14:textId="4B437065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406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Respiratory, thoracic and mediastinal outcomes</w:t>
            </w:r>
            <w:r w:rsidRPr="00D0406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br/>
              <w:t>d. patient reported symptoms</w:t>
            </w:r>
          </w:p>
        </w:tc>
        <w:tc>
          <w:tcPr>
            <w:tcW w:w="4665" w:type="dxa"/>
            <w:noWrap/>
            <w:hideMark/>
          </w:tcPr>
          <w:p w14:paraId="049D5C08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Breathlessness</w:t>
            </w:r>
          </w:p>
        </w:tc>
      </w:tr>
      <w:tr w:rsidR="00BE0A1F" w:rsidRPr="00D04061" w14:paraId="00A4EACB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6FD68A7F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148C112B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5C7B48CE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 xml:space="preserve">Number of coughs </w:t>
            </w:r>
          </w:p>
        </w:tc>
      </w:tr>
      <w:tr w:rsidR="00BE0A1F" w:rsidRPr="00D04061" w14:paraId="21FEB5F7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51D02D0F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3A5D84F2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30C21DD1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Cough symptoms</w:t>
            </w:r>
          </w:p>
        </w:tc>
      </w:tr>
      <w:tr w:rsidR="00BE0A1F" w:rsidRPr="00D04061" w14:paraId="208E349F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439792CE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28E7CD04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5FB0E6AC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 xml:space="preserve">Fatigue </w:t>
            </w:r>
          </w:p>
        </w:tc>
      </w:tr>
      <w:tr w:rsidR="00BE0A1F" w:rsidRPr="00D04061" w14:paraId="51B23074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0A856CF7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3BB1F1DC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34984C41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Change in respiratory symptoms</w:t>
            </w:r>
          </w:p>
        </w:tc>
      </w:tr>
      <w:tr w:rsidR="00BE0A1F" w:rsidRPr="00D04061" w14:paraId="04E255A5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3BF9BFFC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77470B53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7B8A54C0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Sputum symptoms</w:t>
            </w:r>
          </w:p>
        </w:tc>
      </w:tr>
      <w:tr w:rsidR="00BE0A1F" w:rsidRPr="00D04061" w14:paraId="4EA92868" w14:textId="77777777" w:rsidTr="00F1401A">
        <w:trPr>
          <w:trHeight w:val="540"/>
        </w:trPr>
        <w:tc>
          <w:tcPr>
            <w:tcW w:w="2430" w:type="dxa"/>
            <w:vMerge/>
            <w:hideMark/>
          </w:tcPr>
          <w:p w14:paraId="79FC5336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 w:val="restart"/>
            <w:hideMark/>
          </w:tcPr>
          <w:p w14:paraId="60112844" w14:textId="753BB6F1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406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Respiratory, thoracic and mediastinal outcomes</w:t>
            </w:r>
            <w:r w:rsidRPr="00D0406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br/>
              <w:t xml:space="preserve">e. exacerbations </w:t>
            </w:r>
          </w:p>
        </w:tc>
        <w:tc>
          <w:tcPr>
            <w:tcW w:w="4665" w:type="dxa"/>
            <w:noWrap/>
            <w:hideMark/>
          </w:tcPr>
          <w:p w14:paraId="0D42970B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Time to first exacerbation</w:t>
            </w:r>
          </w:p>
        </w:tc>
      </w:tr>
      <w:tr w:rsidR="00BE0A1F" w:rsidRPr="00D04061" w14:paraId="650D6213" w14:textId="77777777" w:rsidTr="00F1401A">
        <w:trPr>
          <w:trHeight w:val="570"/>
        </w:trPr>
        <w:tc>
          <w:tcPr>
            <w:tcW w:w="2430" w:type="dxa"/>
            <w:vMerge/>
            <w:hideMark/>
          </w:tcPr>
          <w:p w14:paraId="4A800C73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2D6A7C7C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69365951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Exacerbation frequency</w:t>
            </w:r>
          </w:p>
        </w:tc>
      </w:tr>
      <w:tr w:rsidR="00BE0A1F" w:rsidRPr="00D04061" w14:paraId="3D5F5712" w14:textId="77777777" w:rsidTr="00F1401A">
        <w:trPr>
          <w:trHeight w:val="300"/>
        </w:trPr>
        <w:tc>
          <w:tcPr>
            <w:tcW w:w="2430" w:type="dxa"/>
            <w:vMerge w:val="restart"/>
            <w:noWrap/>
            <w:hideMark/>
          </w:tcPr>
          <w:p w14:paraId="4D785116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406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Life impact</w:t>
            </w:r>
          </w:p>
        </w:tc>
        <w:tc>
          <w:tcPr>
            <w:tcW w:w="2336" w:type="dxa"/>
            <w:vMerge w:val="restart"/>
            <w:noWrap/>
            <w:hideMark/>
          </w:tcPr>
          <w:p w14:paraId="1BCB9F32" w14:textId="0EE63D1B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406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Physical functioning</w:t>
            </w:r>
          </w:p>
        </w:tc>
        <w:tc>
          <w:tcPr>
            <w:tcW w:w="4665" w:type="dxa"/>
            <w:noWrap/>
            <w:hideMark/>
          </w:tcPr>
          <w:p w14:paraId="6DA711B6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 xml:space="preserve">Physical activity and fitness level </w:t>
            </w:r>
          </w:p>
        </w:tc>
      </w:tr>
      <w:tr w:rsidR="00BE0A1F" w:rsidRPr="00D04061" w14:paraId="29A2E8F0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0D9C335F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3C6B7138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00E3438B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Functional Exercise capacity</w:t>
            </w:r>
          </w:p>
        </w:tc>
      </w:tr>
      <w:tr w:rsidR="00BE0A1F" w:rsidRPr="00D04061" w14:paraId="6A697957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69CF16ED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48AF8256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1028058C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Six minute walk distance</w:t>
            </w:r>
          </w:p>
        </w:tc>
      </w:tr>
      <w:tr w:rsidR="00BE0A1F" w:rsidRPr="00D04061" w14:paraId="06307057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6B60E242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7ED4EE24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hideMark/>
          </w:tcPr>
          <w:p w14:paraId="49C0D822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Maximum exercise tolerance</w:t>
            </w:r>
          </w:p>
        </w:tc>
      </w:tr>
      <w:tr w:rsidR="00BE0A1F" w:rsidRPr="00D04061" w14:paraId="3EB9B41C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0B5260DF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725B0561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hideMark/>
          </w:tcPr>
          <w:p w14:paraId="28EA4730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Endurance walk capacity</w:t>
            </w:r>
          </w:p>
        </w:tc>
      </w:tr>
      <w:tr w:rsidR="00BE0A1F" w:rsidRPr="00D04061" w14:paraId="61260F45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753F6E6F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1D7C977B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4FCC069A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Maximal treadmill exercise capacity</w:t>
            </w:r>
          </w:p>
        </w:tc>
      </w:tr>
      <w:tr w:rsidR="00BE0A1F" w:rsidRPr="00D04061" w14:paraId="28525E40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0C24B54B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774BAEF2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2D837CAA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 xml:space="preserve">Energy cost in walking </w:t>
            </w:r>
          </w:p>
        </w:tc>
      </w:tr>
      <w:tr w:rsidR="00BE0A1F" w:rsidRPr="00D04061" w14:paraId="505EA4D6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7AF68494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5E491EF8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3635FE04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Sleep quality</w:t>
            </w:r>
          </w:p>
        </w:tc>
      </w:tr>
      <w:tr w:rsidR="00BE0A1F" w:rsidRPr="00D04061" w14:paraId="1F911645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59E68739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 w:val="restart"/>
            <w:hideMark/>
          </w:tcPr>
          <w:p w14:paraId="7BDE7B9B" w14:textId="31C2EA89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406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Emotional functioning/wellbeing</w:t>
            </w:r>
          </w:p>
        </w:tc>
        <w:tc>
          <w:tcPr>
            <w:tcW w:w="4665" w:type="dxa"/>
            <w:noWrap/>
            <w:hideMark/>
          </w:tcPr>
          <w:p w14:paraId="2138EAB6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Anxiety and depression</w:t>
            </w:r>
          </w:p>
        </w:tc>
      </w:tr>
      <w:tr w:rsidR="00BE0A1F" w:rsidRPr="00D04061" w14:paraId="71975D27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1C1019DA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30BC904B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4CF86DC1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Confidence and self-efficacy</w:t>
            </w:r>
          </w:p>
        </w:tc>
      </w:tr>
      <w:tr w:rsidR="00BE0A1F" w:rsidRPr="00D04061" w14:paraId="3A15A2D4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56DD8B6A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noWrap/>
            <w:hideMark/>
          </w:tcPr>
          <w:p w14:paraId="0C3A513B" w14:textId="1DAC4650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406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ognitive functioning</w:t>
            </w:r>
          </w:p>
        </w:tc>
        <w:tc>
          <w:tcPr>
            <w:tcW w:w="4665" w:type="dxa"/>
            <w:noWrap/>
            <w:hideMark/>
          </w:tcPr>
          <w:p w14:paraId="344AF13E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Cognitive loss</w:t>
            </w:r>
          </w:p>
        </w:tc>
      </w:tr>
      <w:tr w:rsidR="00BE0A1F" w:rsidRPr="00D04061" w14:paraId="52A630E9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6B14678B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 w:val="restart"/>
            <w:noWrap/>
            <w:hideMark/>
          </w:tcPr>
          <w:p w14:paraId="08D5391C" w14:textId="75123BE8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406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Global quality of life</w:t>
            </w:r>
          </w:p>
        </w:tc>
        <w:tc>
          <w:tcPr>
            <w:tcW w:w="4665" w:type="dxa"/>
            <w:noWrap/>
            <w:hideMark/>
          </w:tcPr>
          <w:p w14:paraId="76FC9327" w14:textId="7BD2BD26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 xml:space="preserve">health-related quality of life </w:t>
            </w:r>
            <w:r w:rsidR="00980FB9">
              <w:rPr>
                <w:rFonts w:asciiTheme="majorBidi" w:hAnsiTheme="majorBidi" w:cstheme="majorBidi"/>
                <w:lang w:eastAsia="en-GB"/>
              </w:rPr>
              <w:t>(</w:t>
            </w:r>
            <w:r w:rsidRPr="00D04061">
              <w:rPr>
                <w:rFonts w:asciiTheme="majorBidi" w:hAnsiTheme="majorBidi" w:cstheme="majorBidi"/>
                <w:lang w:eastAsia="en-GB"/>
              </w:rPr>
              <w:t>HRQOL</w:t>
            </w:r>
            <w:r w:rsidR="00980FB9">
              <w:rPr>
                <w:rFonts w:asciiTheme="majorBidi" w:hAnsiTheme="majorBidi" w:cstheme="majorBidi"/>
                <w:lang w:eastAsia="en-GB"/>
              </w:rPr>
              <w:t>)</w:t>
            </w:r>
          </w:p>
        </w:tc>
      </w:tr>
      <w:tr w:rsidR="00BE0A1F" w:rsidRPr="00D04061" w14:paraId="08438686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4CAF2A4B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76F65C4E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64400D1A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 xml:space="preserve">Cough-related quality of life </w:t>
            </w:r>
          </w:p>
        </w:tc>
      </w:tr>
      <w:tr w:rsidR="00BE0A1F" w:rsidRPr="00D04061" w14:paraId="75CEB967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218C819F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26557A6B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3846238D" w14:textId="07B093FF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 xml:space="preserve">Quality adjusted life years </w:t>
            </w:r>
            <w:r w:rsidR="00980FB9">
              <w:rPr>
                <w:rFonts w:asciiTheme="majorBidi" w:hAnsiTheme="majorBidi" w:cstheme="majorBidi"/>
                <w:lang w:eastAsia="en-GB"/>
              </w:rPr>
              <w:t>(</w:t>
            </w:r>
            <w:r w:rsidRPr="00D04061">
              <w:rPr>
                <w:rFonts w:asciiTheme="majorBidi" w:hAnsiTheme="majorBidi" w:cstheme="majorBidi"/>
                <w:lang w:eastAsia="en-GB"/>
              </w:rPr>
              <w:t>QALYs</w:t>
            </w:r>
            <w:r w:rsidR="00980FB9">
              <w:rPr>
                <w:rFonts w:asciiTheme="majorBidi" w:hAnsiTheme="majorBidi" w:cstheme="majorBidi"/>
                <w:lang w:eastAsia="en-GB"/>
              </w:rPr>
              <w:t>)</w:t>
            </w:r>
          </w:p>
        </w:tc>
      </w:tr>
      <w:tr w:rsidR="00BE0A1F" w:rsidRPr="00D04061" w14:paraId="4B4A8FEC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16AB94D0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noWrap/>
            <w:hideMark/>
          </w:tcPr>
          <w:p w14:paraId="4F78B4B8" w14:textId="5791331C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406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Perceived health status</w:t>
            </w:r>
          </w:p>
        </w:tc>
        <w:tc>
          <w:tcPr>
            <w:tcW w:w="4665" w:type="dxa"/>
            <w:noWrap/>
            <w:hideMark/>
          </w:tcPr>
          <w:p w14:paraId="64B9E9C8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General health status</w:t>
            </w:r>
          </w:p>
        </w:tc>
      </w:tr>
      <w:tr w:rsidR="00BE0A1F" w:rsidRPr="00D04061" w14:paraId="692469C8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06802AA7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 w:val="restart"/>
            <w:hideMark/>
          </w:tcPr>
          <w:p w14:paraId="7DF0FAF1" w14:textId="78628E83" w:rsidR="00BE0A1F" w:rsidRPr="00D04061" w:rsidRDefault="00BE0A1F" w:rsidP="00F1401A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406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Delivery of care</w:t>
            </w:r>
          </w:p>
          <w:p w14:paraId="20D7EB2F" w14:textId="77777777" w:rsidR="00BE0A1F" w:rsidRPr="00D04061" w:rsidRDefault="00BE0A1F" w:rsidP="00F1401A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406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a. patient reported experience</w:t>
            </w:r>
          </w:p>
          <w:p w14:paraId="166638D4" w14:textId="77777777" w:rsidR="00BE0A1F" w:rsidRPr="00D04061" w:rsidRDefault="00BE0A1F" w:rsidP="00F1401A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6A9ECCD1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 xml:space="preserve">Patient preference </w:t>
            </w:r>
          </w:p>
        </w:tc>
      </w:tr>
      <w:tr w:rsidR="00BE0A1F" w:rsidRPr="00D04061" w14:paraId="0B90B33E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34FB0129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1C686421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6BD5FE7B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Participant satisfaction</w:t>
            </w:r>
          </w:p>
        </w:tc>
      </w:tr>
      <w:tr w:rsidR="00BE0A1F" w:rsidRPr="00D04061" w14:paraId="11991F1C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4938FD0E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2A50F062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7E22A176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 xml:space="preserve">Adherence to treatment </w:t>
            </w:r>
          </w:p>
        </w:tc>
      </w:tr>
      <w:tr w:rsidR="00BE0A1F" w:rsidRPr="00D04061" w14:paraId="66439D09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3A4B36BC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727FA1A9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2569C8A8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Acceptability and Tolerance of treatment</w:t>
            </w:r>
          </w:p>
        </w:tc>
      </w:tr>
      <w:tr w:rsidR="00BE0A1F" w:rsidRPr="00D04061" w14:paraId="62C991EF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4AEC5176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66FE0AFC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3AF84DB3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Comfort of technique</w:t>
            </w:r>
          </w:p>
        </w:tc>
      </w:tr>
      <w:tr w:rsidR="00BE0A1F" w:rsidRPr="00D04061" w14:paraId="005142CB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69F069B8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4714A743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</w:tcPr>
          <w:p w14:paraId="7E6192FF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Perceived benefits obtained</w:t>
            </w:r>
          </w:p>
        </w:tc>
      </w:tr>
      <w:tr w:rsidR="00BE0A1F" w:rsidRPr="00D04061" w14:paraId="73EAD630" w14:textId="77777777" w:rsidTr="00F1401A">
        <w:trPr>
          <w:trHeight w:val="300"/>
        </w:trPr>
        <w:tc>
          <w:tcPr>
            <w:tcW w:w="2430" w:type="dxa"/>
            <w:vMerge/>
            <w:noWrap/>
          </w:tcPr>
          <w:p w14:paraId="487C067D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noWrap/>
          </w:tcPr>
          <w:p w14:paraId="5911D1B6" w14:textId="77777777" w:rsidR="00BE0A1F" w:rsidRPr="00D04061" w:rsidRDefault="00BE0A1F" w:rsidP="00F1401A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</w:tcPr>
          <w:p w14:paraId="1BA7155A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General perceptions regarding interventions</w:t>
            </w:r>
          </w:p>
        </w:tc>
      </w:tr>
      <w:tr w:rsidR="00BE0A1F" w:rsidRPr="00D04061" w14:paraId="43108F3C" w14:textId="77777777" w:rsidTr="00F1401A">
        <w:trPr>
          <w:trHeight w:val="300"/>
        </w:trPr>
        <w:tc>
          <w:tcPr>
            <w:tcW w:w="2430" w:type="dxa"/>
            <w:vMerge/>
            <w:noWrap/>
          </w:tcPr>
          <w:p w14:paraId="1327EDFF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noWrap/>
          </w:tcPr>
          <w:p w14:paraId="7DE1FB2B" w14:textId="77777777" w:rsidR="00BE0A1F" w:rsidRPr="00D04061" w:rsidRDefault="00BE0A1F" w:rsidP="00F1401A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</w:tcPr>
          <w:p w14:paraId="616D8EEA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Patient perceived effectiveness</w:t>
            </w:r>
          </w:p>
        </w:tc>
      </w:tr>
      <w:tr w:rsidR="00BE0A1F" w:rsidRPr="00D04061" w14:paraId="5CE93593" w14:textId="77777777" w:rsidTr="00F1401A">
        <w:trPr>
          <w:trHeight w:val="300"/>
        </w:trPr>
        <w:tc>
          <w:tcPr>
            <w:tcW w:w="2430" w:type="dxa"/>
            <w:vMerge/>
            <w:noWrap/>
          </w:tcPr>
          <w:p w14:paraId="6D53BDAC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noWrap/>
          </w:tcPr>
          <w:p w14:paraId="40A05743" w14:textId="77777777" w:rsidR="00BE0A1F" w:rsidRPr="00D04061" w:rsidRDefault="00BE0A1F" w:rsidP="00F1401A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</w:tcPr>
          <w:p w14:paraId="62406ED8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Illness perception</w:t>
            </w:r>
          </w:p>
        </w:tc>
      </w:tr>
      <w:tr w:rsidR="00BE0A1F" w:rsidRPr="00D04061" w14:paraId="28AC40BB" w14:textId="77777777" w:rsidTr="00F1401A">
        <w:trPr>
          <w:trHeight w:val="300"/>
        </w:trPr>
        <w:tc>
          <w:tcPr>
            <w:tcW w:w="2430" w:type="dxa"/>
            <w:vMerge/>
            <w:noWrap/>
          </w:tcPr>
          <w:p w14:paraId="79B931D3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noWrap/>
          </w:tcPr>
          <w:p w14:paraId="50B95B4B" w14:textId="77777777" w:rsidR="00BE0A1F" w:rsidRPr="00D04061" w:rsidRDefault="00BE0A1F" w:rsidP="00F1401A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</w:tcPr>
          <w:p w14:paraId="71F03EF5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Self-rated ability to manage bronchiectasis</w:t>
            </w:r>
          </w:p>
        </w:tc>
      </w:tr>
      <w:tr w:rsidR="00BE0A1F" w:rsidRPr="00D04061" w14:paraId="455E5631" w14:textId="77777777" w:rsidTr="00F1401A">
        <w:trPr>
          <w:trHeight w:val="300"/>
        </w:trPr>
        <w:tc>
          <w:tcPr>
            <w:tcW w:w="2430" w:type="dxa"/>
            <w:vMerge/>
            <w:noWrap/>
          </w:tcPr>
          <w:p w14:paraId="733C05FF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 w:val="restart"/>
            <w:noWrap/>
          </w:tcPr>
          <w:p w14:paraId="60BEED17" w14:textId="78023385" w:rsidR="00BE0A1F" w:rsidRPr="00D04061" w:rsidRDefault="00BE0A1F" w:rsidP="00F1401A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406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Delivery of care</w:t>
            </w:r>
          </w:p>
          <w:p w14:paraId="179A6319" w14:textId="77777777" w:rsidR="00BE0A1F" w:rsidRPr="00D04061" w:rsidRDefault="00BE0A1F" w:rsidP="00F1401A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406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b. intervention monitored parameters</w:t>
            </w:r>
          </w:p>
        </w:tc>
        <w:tc>
          <w:tcPr>
            <w:tcW w:w="4665" w:type="dxa"/>
            <w:noWrap/>
          </w:tcPr>
          <w:p w14:paraId="18D88476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Number of sets performed during session</w:t>
            </w:r>
          </w:p>
        </w:tc>
      </w:tr>
      <w:tr w:rsidR="00BE0A1F" w:rsidRPr="00D04061" w14:paraId="60D485CD" w14:textId="77777777" w:rsidTr="00F1401A">
        <w:trPr>
          <w:trHeight w:val="542"/>
        </w:trPr>
        <w:tc>
          <w:tcPr>
            <w:tcW w:w="2430" w:type="dxa"/>
            <w:vMerge/>
            <w:noWrap/>
          </w:tcPr>
          <w:p w14:paraId="4F1D7FE6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noWrap/>
          </w:tcPr>
          <w:p w14:paraId="39C07C30" w14:textId="77777777" w:rsidR="00BE0A1F" w:rsidRPr="00D04061" w:rsidRDefault="00BE0A1F" w:rsidP="00F1401A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</w:tcPr>
          <w:p w14:paraId="28690AEA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Symptoms developed during intervention</w:t>
            </w:r>
          </w:p>
        </w:tc>
      </w:tr>
      <w:tr w:rsidR="00BE0A1F" w:rsidRPr="00D04061" w14:paraId="2317862D" w14:textId="77777777" w:rsidTr="00F1401A">
        <w:trPr>
          <w:trHeight w:val="300"/>
        </w:trPr>
        <w:tc>
          <w:tcPr>
            <w:tcW w:w="2430" w:type="dxa"/>
            <w:vMerge w:val="restart"/>
            <w:noWrap/>
            <w:hideMark/>
          </w:tcPr>
          <w:p w14:paraId="541DFEA9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406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Resource use </w:t>
            </w:r>
          </w:p>
        </w:tc>
        <w:tc>
          <w:tcPr>
            <w:tcW w:w="2336" w:type="dxa"/>
            <w:vMerge w:val="restart"/>
            <w:noWrap/>
            <w:hideMark/>
          </w:tcPr>
          <w:p w14:paraId="1DBF7688" w14:textId="077F5FF1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406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Hospital admission</w:t>
            </w:r>
          </w:p>
        </w:tc>
        <w:tc>
          <w:tcPr>
            <w:tcW w:w="4665" w:type="dxa"/>
            <w:noWrap/>
            <w:hideMark/>
          </w:tcPr>
          <w:p w14:paraId="553310C7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Number of urgent hospital admissions</w:t>
            </w:r>
          </w:p>
        </w:tc>
      </w:tr>
      <w:tr w:rsidR="00BE0A1F" w:rsidRPr="00D04061" w14:paraId="76E30FE6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588324B1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3A238AEB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00953370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Number of inpatient hospital days</w:t>
            </w:r>
          </w:p>
        </w:tc>
      </w:tr>
      <w:tr w:rsidR="00BE0A1F" w:rsidRPr="00D04061" w14:paraId="2D5D61C0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7FE5DDF1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308067CE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</w:tcPr>
          <w:p w14:paraId="491B0A0D" w14:textId="5AF44160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 xml:space="preserve">Number of </w:t>
            </w:r>
            <w:r w:rsidR="001E481D">
              <w:rPr>
                <w:rFonts w:asciiTheme="majorBidi" w:hAnsiTheme="majorBidi" w:cstheme="majorBidi"/>
                <w:lang w:eastAsia="en-GB"/>
              </w:rPr>
              <w:t>Intensive Care Unit (</w:t>
            </w:r>
            <w:r w:rsidRPr="00D04061">
              <w:rPr>
                <w:rFonts w:asciiTheme="majorBidi" w:hAnsiTheme="majorBidi" w:cstheme="majorBidi"/>
                <w:lang w:eastAsia="en-GB"/>
              </w:rPr>
              <w:t>ICU</w:t>
            </w:r>
            <w:r w:rsidR="001E481D">
              <w:rPr>
                <w:rFonts w:asciiTheme="majorBidi" w:hAnsiTheme="majorBidi" w:cstheme="majorBidi"/>
                <w:lang w:eastAsia="en-GB"/>
              </w:rPr>
              <w:t>)</w:t>
            </w:r>
            <w:r w:rsidRPr="00D04061">
              <w:rPr>
                <w:rFonts w:asciiTheme="majorBidi" w:hAnsiTheme="majorBidi" w:cstheme="majorBidi"/>
                <w:lang w:eastAsia="en-GB"/>
              </w:rPr>
              <w:t xml:space="preserve"> admissions</w:t>
            </w:r>
          </w:p>
        </w:tc>
      </w:tr>
      <w:tr w:rsidR="00BE0A1F" w:rsidRPr="00D04061" w14:paraId="6DAD65E7" w14:textId="77777777" w:rsidTr="00F1401A">
        <w:trPr>
          <w:trHeight w:val="300"/>
        </w:trPr>
        <w:tc>
          <w:tcPr>
            <w:tcW w:w="2430" w:type="dxa"/>
            <w:vMerge/>
            <w:hideMark/>
          </w:tcPr>
          <w:p w14:paraId="727BD219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hideMark/>
          </w:tcPr>
          <w:p w14:paraId="1337F0A3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  <w:noWrap/>
            <w:hideMark/>
          </w:tcPr>
          <w:p w14:paraId="641751E3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430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Number of ICU days</w:t>
            </w:r>
          </w:p>
        </w:tc>
      </w:tr>
      <w:tr w:rsidR="00BE0A1F" w:rsidRPr="00D04061" w14:paraId="642C3D42" w14:textId="77777777" w:rsidTr="00F1401A">
        <w:trPr>
          <w:trHeight w:val="300"/>
        </w:trPr>
        <w:tc>
          <w:tcPr>
            <w:tcW w:w="2430" w:type="dxa"/>
            <w:vMerge/>
            <w:noWrap/>
          </w:tcPr>
          <w:p w14:paraId="302B3319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 w:val="restart"/>
            <w:noWrap/>
          </w:tcPr>
          <w:p w14:paraId="04541A61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406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Use of healthcare resources </w:t>
            </w:r>
          </w:p>
        </w:tc>
        <w:tc>
          <w:tcPr>
            <w:tcW w:w="4665" w:type="dxa"/>
          </w:tcPr>
          <w:p w14:paraId="2984BBFA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304"/>
                <w:tab w:val="left" w:pos="485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Number of urgent/unplanned outpatient visits</w:t>
            </w:r>
          </w:p>
        </w:tc>
      </w:tr>
      <w:tr w:rsidR="00BE0A1F" w:rsidRPr="00D04061" w14:paraId="03965ADE" w14:textId="77777777" w:rsidTr="00F1401A">
        <w:trPr>
          <w:trHeight w:val="300"/>
        </w:trPr>
        <w:tc>
          <w:tcPr>
            <w:tcW w:w="2430" w:type="dxa"/>
            <w:vMerge/>
            <w:noWrap/>
          </w:tcPr>
          <w:p w14:paraId="10370C35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noWrap/>
          </w:tcPr>
          <w:p w14:paraId="2ADC1111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</w:tcPr>
          <w:p w14:paraId="57877B69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304"/>
                <w:tab w:val="left" w:pos="485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Self-rated healthcare use</w:t>
            </w:r>
          </w:p>
        </w:tc>
      </w:tr>
      <w:tr w:rsidR="00BE0A1F" w:rsidRPr="00D04061" w14:paraId="50B9AC2E" w14:textId="77777777" w:rsidTr="00F1401A">
        <w:trPr>
          <w:trHeight w:val="300"/>
        </w:trPr>
        <w:tc>
          <w:tcPr>
            <w:tcW w:w="2430" w:type="dxa"/>
            <w:vMerge/>
            <w:noWrap/>
          </w:tcPr>
          <w:p w14:paraId="3A28A375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 w:val="restart"/>
            <w:noWrap/>
          </w:tcPr>
          <w:p w14:paraId="44138ACF" w14:textId="3C90664F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406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Need for further intervention</w:t>
            </w:r>
          </w:p>
        </w:tc>
        <w:tc>
          <w:tcPr>
            <w:tcW w:w="4665" w:type="dxa"/>
          </w:tcPr>
          <w:p w14:paraId="3CC0EFBB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304"/>
                <w:tab w:val="left" w:pos="485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Need for invasive mechanical ventilation.</w:t>
            </w:r>
          </w:p>
        </w:tc>
      </w:tr>
      <w:tr w:rsidR="00BE0A1F" w:rsidRPr="00D04061" w14:paraId="4355C3BF" w14:textId="77777777" w:rsidTr="00F1401A">
        <w:trPr>
          <w:trHeight w:val="300"/>
        </w:trPr>
        <w:tc>
          <w:tcPr>
            <w:tcW w:w="2430" w:type="dxa"/>
            <w:vMerge/>
            <w:noWrap/>
          </w:tcPr>
          <w:p w14:paraId="7E0F32FB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vMerge/>
            <w:noWrap/>
          </w:tcPr>
          <w:p w14:paraId="2823B1F5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4665" w:type="dxa"/>
          </w:tcPr>
          <w:p w14:paraId="7C6ED7B2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304"/>
                <w:tab w:val="left" w:pos="485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Antibiotics use</w:t>
            </w:r>
          </w:p>
        </w:tc>
      </w:tr>
      <w:tr w:rsidR="00BE0A1F" w:rsidRPr="00D04061" w14:paraId="6AF887A5" w14:textId="77777777" w:rsidTr="00F1401A">
        <w:trPr>
          <w:trHeight w:val="615"/>
        </w:trPr>
        <w:tc>
          <w:tcPr>
            <w:tcW w:w="2430" w:type="dxa"/>
            <w:noWrap/>
            <w:hideMark/>
          </w:tcPr>
          <w:p w14:paraId="4C43486F" w14:textId="77777777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406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Adverse events/effects</w:t>
            </w:r>
          </w:p>
        </w:tc>
        <w:tc>
          <w:tcPr>
            <w:tcW w:w="2336" w:type="dxa"/>
            <w:noWrap/>
            <w:hideMark/>
          </w:tcPr>
          <w:p w14:paraId="4C3EA031" w14:textId="0AB1C2AA" w:rsidR="00BE0A1F" w:rsidRPr="00D04061" w:rsidRDefault="00BE0A1F" w:rsidP="00F1401A">
            <w:pPr>
              <w:spacing w:before="100" w:before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406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Adverse events/effects</w:t>
            </w:r>
          </w:p>
        </w:tc>
        <w:tc>
          <w:tcPr>
            <w:tcW w:w="4665" w:type="dxa"/>
          </w:tcPr>
          <w:p w14:paraId="199457C9" w14:textId="77777777" w:rsidR="00BE0A1F" w:rsidRPr="00D04061" w:rsidRDefault="00BE0A1F" w:rsidP="00BE0A1F">
            <w:pPr>
              <w:pStyle w:val="ListParagraph"/>
              <w:numPr>
                <w:ilvl w:val="0"/>
                <w:numId w:val="1"/>
              </w:numPr>
              <w:tabs>
                <w:tab w:val="left" w:pos="304"/>
                <w:tab w:val="left" w:pos="485"/>
              </w:tabs>
              <w:spacing w:before="100" w:beforeAutospacing="1"/>
              <w:ind w:left="0" w:firstLine="0"/>
              <w:rPr>
                <w:rFonts w:asciiTheme="majorBidi" w:hAnsiTheme="majorBidi" w:cstheme="majorBidi"/>
                <w:lang w:eastAsia="en-GB"/>
              </w:rPr>
            </w:pPr>
            <w:r w:rsidRPr="00D04061">
              <w:rPr>
                <w:rFonts w:asciiTheme="majorBidi" w:hAnsiTheme="majorBidi" w:cstheme="majorBidi"/>
                <w:lang w:eastAsia="en-GB"/>
              </w:rPr>
              <w:t>Side effects</w:t>
            </w:r>
          </w:p>
        </w:tc>
      </w:tr>
      <w:bookmarkEnd w:id="0"/>
    </w:tbl>
    <w:p w14:paraId="61CA81B5" w14:textId="77777777" w:rsidR="00F31EC0" w:rsidRPr="00D04061" w:rsidRDefault="00F31EC0">
      <w:pPr>
        <w:rPr>
          <w:rFonts w:asciiTheme="majorBidi" w:hAnsiTheme="majorBidi" w:cstheme="majorBidi"/>
        </w:rPr>
      </w:pPr>
    </w:p>
    <w:sectPr w:rsidR="00F31EC0" w:rsidRPr="00D040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B0384A"/>
    <w:multiLevelType w:val="hybridMultilevel"/>
    <w:tmpl w:val="B058AD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72878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30A"/>
    <w:rsid w:val="001E481D"/>
    <w:rsid w:val="003B25B5"/>
    <w:rsid w:val="00980FB9"/>
    <w:rsid w:val="00AF4C7E"/>
    <w:rsid w:val="00BE0A1F"/>
    <w:rsid w:val="00D04061"/>
    <w:rsid w:val="00DE730A"/>
    <w:rsid w:val="00F31EC0"/>
    <w:rsid w:val="00FD5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9A29B"/>
  <w15:chartTrackingRefBased/>
  <w15:docId w15:val="{97E45C1E-631F-45AA-90BF-72E8C4F73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0A1F"/>
  </w:style>
  <w:style w:type="paragraph" w:styleId="Heading1">
    <w:name w:val="heading 1"/>
    <w:basedOn w:val="Normal"/>
    <w:next w:val="Normal"/>
    <w:link w:val="Heading1Char"/>
    <w:uiPriority w:val="9"/>
    <w:qFormat/>
    <w:rsid w:val="00AF4C7E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589B"/>
    <w:pPr>
      <w:spacing w:before="17"/>
      <w:contextualSpacing/>
      <w:outlineLvl w:val="1"/>
    </w:pPr>
    <w:rPr>
      <w:rFonts w:asciiTheme="minorBidi" w:eastAsia="Arial" w:hAnsiTheme="minorBidi"/>
      <w:b/>
      <w:sz w:val="28"/>
      <w:lang w:val="en-US"/>
    </w:rPr>
  </w:style>
  <w:style w:type="paragraph" w:styleId="Heading3">
    <w:name w:val="heading 3"/>
    <w:basedOn w:val="Normal"/>
    <w:link w:val="Heading3Char"/>
    <w:uiPriority w:val="9"/>
    <w:qFormat/>
    <w:rsid w:val="00AF4C7E"/>
    <w:pPr>
      <w:spacing w:before="100" w:beforeAutospacing="1" w:after="100" w:afterAutospacing="1" w:line="240" w:lineRule="auto"/>
      <w:outlineLvl w:val="2"/>
    </w:pPr>
    <w:rPr>
      <w:rFonts w:ascii="Arial" w:eastAsia="Times New Roman" w:hAnsi="Arial" w:cs="Times New Roman"/>
      <w:b/>
      <w:bCs/>
      <w:sz w:val="28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4C7E"/>
    <w:rPr>
      <w:rFonts w:ascii="Arial" w:eastAsiaTheme="majorEastAsia" w:hAnsi="Arial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589B"/>
    <w:rPr>
      <w:rFonts w:asciiTheme="minorBidi" w:eastAsia="Arial" w:hAnsiTheme="minorBidi"/>
      <w:b/>
      <w:sz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F4C7E"/>
    <w:rPr>
      <w:rFonts w:ascii="Arial" w:eastAsia="Times New Roman" w:hAnsi="Arial" w:cs="Times New Roman"/>
      <w:b/>
      <w:bCs/>
      <w:sz w:val="28"/>
      <w:szCs w:val="27"/>
      <w:lang w:eastAsia="en-GB"/>
    </w:rPr>
  </w:style>
  <w:style w:type="table" w:styleId="TableGrid">
    <w:name w:val="Table Grid"/>
    <w:basedOn w:val="TableNormal"/>
    <w:uiPriority w:val="39"/>
    <w:rsid w:val="00BE0A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BE0A1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E0A1F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626</Words>
  <Characters>3572</Characters>
  <Application>Microsoft Office Word</Application>
  <DocSecurity>0</DocSecurity>
  <Lines>29</Lines>
  <Paragraphs>8</Paragraphs>
  <ScaleCrop>false</ScaleCrop>
  <Company/>
  <LinksUpToDate>false</LinksUpToDate>
  <CharactersWithSpaces>4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at Hamzeh</dc:creator>
  <cp:keywords/>
  <dc:description/>
  <cp:lastModifiedBy>Hayat Hamzeh</cp:lastModifiedBy>
  <cp:revision>6</cp:revision>
  <dcterms:created xsi:type="dcterms:W3CDTF">2022-03-22T09:59:00Z</dcterms:created>
  <dcterms:modified xsi:type="dcterms:W3CDTF">2022-12-23T12:00:00Z</dcterms:modified>
</cp:coreProperties>
</file>